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C2E618" w14:textId="2B7901B3" w:rsidR="00D65B4A" w:rsidRPr="008300BB" w:rsidRDefault="00BA61F3" w:rsidP="0037433D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color w:val="000000" w:themeColor="text1"/>
          <w:kern w:val="0"/>
          <w:szCs w:val="20"/>
        </w:rPr>
      </w:pPr>
      <w:r w:rsidRPr="008300BB">
        <w:rPr>
          <w:rFonts w:ascii="Times New Roman" w:eastAsia="맑은 고딕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Supplementary</w:t>
      </w:r>
      <w:r w:rsidRPr="008300BB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Table </w:t>
      </w:r>
      <w:r w:rsidR="00C929A8" w:rsidRPr="008300BB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  <w:t>4</w:t>
      </w:r>
      <w:r w:rsidRPr="008300BB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. </w:t>
      </w:r>
      <w:r w:rsidR="00927020" w:rsidRPr="008300BB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Sensit</w:t>
      </w:r>
      <w:r w:rsidR="00973919" w:rsidRPr="008300BB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i</w:t>
      </w:r>
      <w:r w:rsidR="00927020" w:rsidRPr="008300BB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vity, spec</w:t>
      </w:r>
      <w:bookmarkStart w:id="0" w:name="_GoBack"/>
      <w:bookmarkEnd w:id="0"/>
      <w:r w:rsidR="00927020" w:rsidRPr="008300BB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ificity, </w:t>
      </w:r>
      <w:r w:rsidR="00CA34C2" w:rsidRPr="008300BB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and </w:t>
      </w:r>
      <w:r w:rsidR="00927020" w:rsidRPr="008300BB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p</w:t>
      </w:r>
      <w:r w:rsidR="00C914E0" w:rsidRPr="008300BB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ositive</w:t>
      </w:r>
      <w:r w:rsidR="00CA34C2" w:rsidRPr="008300BB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/</w:t>
      </w:r>
      <w:r w:rsidR="00C914E0" w:rsidRPr="008300BB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negative predictive values at 1%, 5%, and 10% seroprevalence of SARS-CoV-2 antibody</w:t>
      </w:r>
    </w:p>
    <w:tbl>
      <w:tblPr>
        <w:tblW w:w="1387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95"/>
        <w:gridCol w:w="756"/>
        <w:gridCol w:w="754"/>
        <w:gridCol w:w="204"/>
        <w:gridCol w:w="756"/>
        <w:gridCol w:w="754"/>
        <w:gridCol w:w="1255"/>
        <w:gridCol w:w="1077"/>
        <w:gridCol w:w="1104"/>
        <w:gridCol w:w="1104"/>
        <w:gridCol w:w="1104"/>
        <w:gridCol w:w="204"/>
        <w:gridCol w:w="1104"/>
        <w:gridCol w:w="1104"/>
        <w:gridCol w:w="1104"/>
      </w:tblGrid>
      <w:tr w:rsidR="008300BB" w:rsidRPr="008300BB" w14:paraId="38676666" w14:textId="77777777" w:rsidTr="00927020">
        <w:trPr>
          <w:trHeight w:val="402"/>
        </w:trPr>
        <w:tc>
          <w:tcPr>
            <w:tcW w:w="14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B199" w14:textId="77777777" w:rsidR="00BA61F3" w:rsidRPr="008300BB" w:rsidRDefault="00BA61F3" w:rsidP="00BA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FIA</w:t>
            </w:r>
          </w:p>
        </w:tc>
        <w:tc>
          <w:tcPr>
            <w:tcW w:w="322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0DD4" w14:textId="2DCC2F05" w:rsidR="00BA61F3" w:rsidRPr="008300BB" w:rsidRDefault="00BA61F3" w:rsidP="00BA61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OVID-19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70504A" w14:textId="77777777" w:rsidR="00BA61F3" w:rsidRPr="008300BB" w:rsidRDefault="00BA61F3" w:rsidP="00BA61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ensitivity</w:t>
            </w: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95% CI)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C4EB4B" w14:textId="77777777" w:rsidR="00BA61F3" w:rsidRPr="008300BB" w:rsidRDefault="00BA61F3" w:rsidP="00BA61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pecificity</w:t>
            </w: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95% CI)</w:t>
            </w:r>
          </w:p>
        </w:tc>
        <w:tc>
          <w:tcPr>
            <w:tcW w:w="682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6FDD" w14:textId="77777777" w:rsidR="00BA61F3" w:rsidRPr="008300BB" w:rsidRDefault="00BA61F3" w:rsidP="00BA61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eroprevalence</w:t>
            </w:r>
          </w:p>
        </w:tc>
      </w:tr>
      <w:tr w:rsidR="008300BB" w:rsidRPr="008300BB" w14:paraId="50A2D68C" w14:textId="77777777" w:rsidTr="00927020">
        <w:trPr>
          <w:trHeight w:val="600"/>
        </w:trPr>
        <w:tc>
          <w:tcPr>
            <w:tcW w:w="149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D02D38" w14:textId="77777777" w:rsidR="00BA61F3" w:rsidRPr="008300BB" w:rsidRDefault="00BA61F3" w:rsidP="00BA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7DA92" w14:textId="77777777" w:rsidR="00BA61F3" w:rsidRPr="008300BB" w:rsidRDefault="00BA61F3" w:rsidP="00BA61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ositive</w:t>
            </w:r>
          </w:p>
          <w:p w14:paraId="5A63B933" w14:textId="720406BB" w:rsidR="00215B5C" w:rsidRPr="008300BB" w:rsidRDefault="00215B5C" w:rsidP="00BA61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</w:t>
            </w: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 = 389)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BD1C" w14:textId="77777777" w:rsidR="00BA61F3" w:rsidRPr="008300BB" w:rsidRDefault="00BA61F3" w:rsidP="00BA61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60065" w14:textId="77777777" w:rsidR="00BA61F3" w:rsidRPr="008300BB" w:rsidRDefault="00BA61F3" w:rsidP="00BA61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egative</w:t>
            </w:r>
          </w:p>
          <w:p w14:paraId="1C979E03" w14:textId="0D348FBD" w:rsidR="00215B5C" w:rsidRPr="008300BB" w:rsidRDefault="00215B5C" w:rsidP="00BA61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</w:t>
            </w: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 = 455)*</w:t>
            </w:r>
          </w:p>
        </w:tc>
        <w:tc>
          <w:tcPr>
            <w:tcW w:w="12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958D76" w14:textId="77777777" w:rsidR="00BA61F3" w:rsidRPr="008300BB" w:rsidRDefault="00BA61F3" w:rsidP="00BA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60E6CC" w14:textId="77777777" w:rsidR="00BA61F3" w:rsidRPr="008300BB" w:rsidRDefault="00BA61F3" w:rsidP="00BA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2EE8F" w14:textId="77777777" w:rsidR="00BA61F3" w:rsidRPr="008300BB" w:rsidRDefault="00BA61F3" w:rsidP="00BA61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%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6C49B" w14:textId="77777777" w:rsidR="00BA61F3" w:rsidRPr="008300BB" w:rsidRDefault="00BA61F3" w:rsidP="00BA61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%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1544A" w14:textId="77777777" w:rsidR="00BA61F3" w:rsidRPr="008300BB" w:rsidRDefault="00BA61F3" w:rsidP="00BA61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0%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569B" w14:textId="77777777" w:rsidR="00BA61F3" w:rsidRPr="008300BB" w:rsidRDefault="00BA61F3" w:rsidP="00BA61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622DF" w14:textId="77777777" w:rsidR="00BA61F3" w:rsidRPr="008300BB" w:rsidRDefault="00BA61F3" w:rsidP="00BA61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%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47F14" w14:textId="77777777" w:rsidR="00BA61F3" w:rsidRPr="008300BB" w:rsidRDefault="00BA61F3" w:rsidP="00BA61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%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C19B3" w14:textId="77777777" w:rsidR="00BA61F3" w:rsidRPr="008300BB" w:rsidRDefault="00BA61F3" w:rsidP="00BA61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0%</w:t>
            </w:r>
          </w:p>
        </w:tc>
      </w:tr>
      <w:tr w:rsidR="008300BB" w:rsidRPr="008300BB" w14:paraId="3722F14B" w14:textId="77777777" w:rsidTr="00927020">
        <w:trPr>
          <w:trHeight w:val="402"/>
        </w:trPr>
        <w:tc>
          <w:tcPr>
            <w:tcW w:w="149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0D8FA1" w14:textId="77777777" w:rsidR="00BA61F3" w:rsidRPr="008300BB" w:rsidRDefault="00BA61F3" w:rsidP="00BA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BD401" w14:textId="77777777" w:rsidR="00BA61F3" w:rsidRPr="008300BB" w:rsidRDefault="00BA61F3" w:rsidP="00BA61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P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0ECE6" w14:textId="77777777" w:rsidR="00BA61F3" w:rsidRPr="008300BB" w:rsidRDefault="00BA61F3" w:rsidP="00BA61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FN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D18C9" w14:textId="77777777" w:rsidR="00BA61F3" w:rsidRPr="008300BB" w:rsidRDefault="00BA61F3" w:rsidP="00BA61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C99B5" w14:textId="77777777" w:rsidR="00BA61F3" w:rsidRPr="008300BB" w:rsidRDefault="00BA61F3" w:rsidP="00BA61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FP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1818F" w14:textId="77777777" w:rsidR="00BA61F3" w:rsidRPr="008300BB" w:rsidRDefault="00BA61F3" w:rsidP="00BA61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N</w:t>
            </w:r>
          </w:p>
        </w:tc>
        <w:tc>
          <w:tcPr>
            <w:tcW w:w="12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040565" w14:textId="77777777" w:rsidR="00BA61F3" w:rsidRPr="008300BB" w:rsidRDefault="00BA61F3" w:rsidP="00BA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4FC13F" w14:textId="77777777" w:rsidR="00BA61F3" w:rsidRPr="008300BB" w:rsidRDefault="00BA61F3" w:rsidP="00BA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414B" w14:textId="77777777" w:rsidR="00BA61F3" w:rsidRPr="008300BB" w:rsidRDefault="00BA61F3" w:rsidP="00BA61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PV (95% CI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67E95" w14:textId="77777777" w:rsidR="00BA61F3" w:rsidRPr="008300BB" w:rsidRDefault="00BA61F3" w:rsidP="00BA61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3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1E01" w14:textId="77777777" w:rsidR="00BA61F3" w:rsidRPr="008300BB" w:rsidRDefault="00BA61F3" w:rsidP="00BA61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PV (95% CI)</w:t>
            </w:r>
          </w:p>
        </w:tc>
      </w:tr>
      <w:tr w:rsidR="008300BB" w:rsidRPr="008300BB" w14:paraId="23BB2156" w14:textId="77777777" w:rsidTr="00927020">
        <w:trPr>
          <w:trHeight w:val="402"/>
        </w:trPr>
        <w:tc>
          <w:tcPr>
            <w:tcW w:w="14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8F977F" w14:textId="539BDE12" w:rsidR="00927020" w:rsidRPr="008300BB" w:rsidRDefault="00927020" w:rsidP="00BA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52284" w14:textId="6E524B8F" w:rsidR="00927020" w:rsidRPr="008300BB" w:rsidRDefault="00927020" w:rsidP="00BA61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 = 389*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9FDF7" w14:textId="63B1DA66" w:rsidR="00927020" w:rsidRPr="008300BB" w:rsidRDefault="00927020" w:rsidP="00BA61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F1D17" w14:textId="648069F8" w:rsidR="00927020" w:rsidRPr="008300BB" w:rsidRDefault="00927020" w:rsidP="00BA61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 = 455</w:t>
            </w: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BD471" w14:textId="2C362E02" w:rsidR="00927020" w:rsidRPr="008300BB" w:rsidRDefault="00927020" w:rsidP="00BA61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1F221" w14:textId="79E39E20" w:rsidR="00927020" w:rsidRPr="008300BB" w:rsidRDefault="00927020" w:rsidP="00BA61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82B83A" w14:textId="258852F7" w:rsidR="00927020" w:rsidRPr="008300BB" w:rsidRDefault="00927020" w:rsidP="00BA61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E2538D" w14:textId="7BE89AD2" w:rsidR="00927020" w:rsidRPr="008300BB" w:rsidRDefault="00927020" w:rsidP="00BA61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AC10D3" w14:textId="6DA55CDE" w:rsidR="00927020" w:rsidRPr="008300BB" w:rsidRDefault="00927020" w:rsidP="00BA61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0E6F3C" w14:textId="0DCC31F6" w:rsidR="00927020" w:rsidRPr="008300BB" w:rsidRDefault="00927020" w:rsidP="00BA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CDF895" w14:textId="5C499454" w:rsidR="00927020" w:rsidRPr="008300BB" w:rsidRDefault="00927020" w:rsidP="00BA61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C65747" w14:textId="5E96DA82" w:rsidR="00927020" w:rsidRPr="008300BB" w:rsidRDefault="00927020" w:rsidP="00BA61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0F0EE3" w14:textId="15CC6DA4" w:rsidR="00927020" w:rsidRPr="008300BB" w:rsidRDefault="00927020" w:rsidP="00BA61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8300BB" w:rsidRPr="008300BB" w14:paraId="287C4843" w14:textId="77777777" w:rsidTr="00927020">
        <w:trPr>
          <w:trHeight w:val="402"/>
        </w:trPr>
        <w:tc>
          <w:tcPr>
            <w:tcW w:w="14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B72E5" w14:textId="23298FD0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DF-IgM/IgG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39721" w14:textId="0C7EE5E6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5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9A1F5" w14:textId="7B465908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3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70D19" w14:textId="54D275C0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E2A6F" w14:textId="28FC2BAE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EC08F" w14:textId="6D247F62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4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E1ECB" w14:textId="2C37D641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4.3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01A5A" w14:textId="752334A1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8.0%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FC8E9" w14:textId="62A70D75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4.7%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B60CC" w14:textId="3DBC1CD8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3.1%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D36E5" w14:textId="74AB4E0D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8.3%</w:t>
            </w:r>
          </w:p>
        </w:tc>
        <w:tc>
          <w:tcPr>
            <w:tcW w:w="2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FBF4B" w14:textId="6ADE42C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A5A65" w14:textId="6BB4C872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9.6%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A865F" w14:textId="117ABCDF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8.1%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1AE65" w14:textId="2CAC6971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6.1%</w:t>
            </w:r>
          </w:p>
        </w:tc>
      </w:tr>
      <w:tr w:rsidR="008300BB" w:rsidRPr="008300BB" w14:paraId="5A673AFF" w14:textId="77777777" w:rsidTr="00927020">
        <w:trPr>
          <w:trHeight w:val="402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B848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8C68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3AFC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C126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7BFD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60B2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4097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9.3-69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B5FA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6.3-99.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F87B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4.6-38.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7D85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7.1-76.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344D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5.3-87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57C5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0CB0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9.6-99.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99F9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7.9-98.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BDB9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5.6-96.6</w:t>
            </w:r>
          </w:p>
        </w:tc>
      </w:tr>
      <w:tr w:rsidR="008300BB" w:rsidRPr="008300BB" w14:paraId="4DDF9A20" w14:textId="77777777" w:rsidTr="00927020">
        <w:trPr>
          <w:trHeight w:val="402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2BD7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DQ-IgM/IgG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C3D5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4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64FF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4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6154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B36C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2341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4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5977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1.7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16CD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7.4%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97F4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9.1%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518C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5.2%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1C89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2.2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81D8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1FA6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9.6%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F787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8.0%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AFD0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5.8%</w:t>
            </w:r>
          </w:p>
        </w:tc>
      </w:tr>
      <w:tr w:rsidR="008300BB" w:rsidRPr="008300BB" w14:paraId="555FD4A5" w14:textId="77777777" w:rsidTr="00927020">
        <w:trPr>
          <w:trHeight w:val="402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961E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C43B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E246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8547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B335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DDDB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0016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6.7-66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2A8D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5.4-98.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45E6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1.9-29.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913A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1.2-68.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1D89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9.7-82.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E4D6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DE4D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9.6-99.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13C7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7.7-98.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9108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5.3-96.3</w:t>
            </w:r>
          </w:p>
        </w:tc>
      </w:tr>
      <w:tr w:rsidR="008300BB" w:rsidRPr="008300BB" w14:paraId="2054AD3E" w14:textId="77777777" w:rsidTr="00215B5C">
        <w:trPr>
          <w:trHeight w:val="402"/>
        </w:trPr>
        <w:tc>
          <w:tcPr>
            <w:tcW w:w="1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97A1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4D-IgM/IgG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E595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19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8D1F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70</w:t>
            </w: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D22E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E22F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1D1D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51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94B7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6.3%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E647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9.1%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1BAA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9.3%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3BD9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7.1%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CDAC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7.7%</w:t>
            </w: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1129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04EC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9.6%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9FF6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7.7%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6C1E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5.3%</w:t>
            </w:r>
          </w:p>
        </w:tc>
      </w:tr>
      <w:tr w:rsidR="008300BB" w:rsidRPr="008300BB" w14:paraId="273C8118" w14:textId="77777777" w:rsidTr="00215B5C">
        <w:trPr>
          <w:trHeight w:val="402"/>
        </w:trPr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6DE0A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12084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93D99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CE1A9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9EA61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19136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C95C4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1.2-61.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A4F2D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7.8-99.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C5C6D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9.5-63.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2645D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5.9-90.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1286B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2.8-95.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8422D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F7FC2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9.5-99.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03EE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7.5-98.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47BC0" w14:textId="77777777" w:rsidR="00927020" w:rsidRPr="008300BB" w:rsidRDefault="00927020" w:rsidP="00927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300BB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4.8-95.8</w:t>
            </w:r>
          </w:p>
        </w:tc>
      </w:tr>
    </w:tbl>
    <w:p w14:paraId="397E11A4" w14:textId="09BC2590" w:rsidR="00C914E0" w:rsidRPr="008300BB" w:rsidRDefault="00927020" w:rsidP="00C914E0">
      <w:pPr>
        <w:spacing w:after="0" w:line="360" w:lineRule="auto"/>
        <w:rPr>
          <w:rFonts w:ascii="Times New Roman" w:hAnsi="Times New Roman" w:cs="Times New Roman"/>
          <w:color w:val="000000" w:themeColor="text1"/>
          <w:kern w:val="0"/>
          <w:szCs w:val="20"/>
        </w:rPr>
      </w:pPr>
      <w:r w:rsidRPr="008300BB"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  <w:t>*</w:t>
      </w:r>
      <w:r w:rsidR="00CA34C2" w:rsidRPr="008300BB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Included </w:t>
      </w:r>
      <w:r w:rsidRPr="008300BB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negative samples in the pandemic period of COVID-19. </w:t>
      </w:r>
      <w:r w:rsidR="00C914E0" w:rsidRPr="008300BB">
        <w:rPr>
          <w:rFonts w:ascii="Times New Roman" w:hAnsi="Times New Roman" w:cs="Times New Roman"/>
          <w:i/>
          <w:iCs/>
          <w:color w:val="000000" w:themeColor="text1"/>
          <w:szCs w:val="20"/>
        </w:rPr>
        <w:t>Abbreviation</w:t>
      </w:r>
      <w:r w:rsidR="00C914E0" w:rsidRPr="008300BB">
        <w:rPr>
          <w:rFonts w:ascii="Times New Roman" w:hAnsi="Times New Roman" w:cs="Times New Roman"/>
          <w:color w:val="000000" w:themeColor="text1"/>
          <w:szCs w:val="20"/>
        </w:rPr>
        <w:t xml:space="preserve">: </w:t>
      </w:r>
      <w:r w:rsidR="0094533C" w:rsidRPr="008300BB">
        <w:rPr>
          <w:rFonts w:ascii="Times New Roman" w:hAnsi="Times New Roman" w:cs="Times New Roman"/>
          <w:color w:val="000000" w:themeColor="text1"/>
          <w:szCs w:val="20"/>
        </w:rPr>
        <w:t xml:space="preserve">CI, confidence interval; </w:t>
      </w:r>
      <w:r w:rsidR="00285609" w:rsidRPr="008300BB">
        <w:rPr>
          <w:rFonts w:ascii="Times New Roman" w:hAnsi="Times New Roman" w:cs="Times New Roman"/>
          <w:color w:val="000000" w:themeColor="text1"/>
          <w:szCs w:val="20"/>
        </w:rPr>
        <w:t xml:space="preserve">COVID-19, coronavirus disease 2019; </w:t>
      </w:r>
      <w:r w:rsidR="00C914E0" w:rsidRPr="008300BB">
        <w:rPr>
          <w:rFonts w:ascii="Times New Roman" w:hAnsi="Times New Roman" w:cs="Times New Roman"/>
          <w:color w:val="000000" w:themeColor="text1"/>
          <w:szCs w:val="20"/>
        </w:rPr>
        <w:t xml:space="preserve">FN, false negative; FP, false positive; </w:t>
      </w:r>
      <w:r w:rsidR="0094533C" w:rsidRPr="008300BB">
        <w:rPr>
          <w:rFonts w:ascii="Times New Roman" w:hAnsi="Times New Roman" w:cs="Times New Roman"/>
          <w:color w:val="000000" w:themeColor="text1"/>
          <w:szCs w:val="20"/>
        </w:rPr>
        <w:t xml:space="preserve">n, number; </w:t>
      </w:r>
      <w:r w:rsidR="00C914E0" w:rsidRPr="008300BB">
        <w:rPr>
          <w:rFonts w:ascii="Times New Roman" w:hAnsi="Times New Roman" w:cs="Times New Roman"/>
          <w:color w:val="000000" w:themeColor="text1"/>
          <w:szCs w:val="20"/>
        </w:rPr>
        <w:t xml:space="preserve">NPV, negative predictive value; </w:t>
      </w:r>
      <w:r w:rsidR="00C914E0" w:rsidRPr="008300BB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P4D, P4DETECT COVID-19 IgM/IgG (PRIME4DIA); PPV, positive predictive value; SARS-CoV-2, severe acute respiratory syndrome coronavirus 2; SDF, STANDARD F COVID-19 IgM/IgG Combo FIA (SD BIOSENSOR); SDQ, STANDARD Q COVID-19 IgM/IgG Combo (SD BIOSENSOR); TN, true negative; TP, true positive.</w:t>
      </w:r>
    </w:p>
    <w:p w14:paraId="34779DDD" w14:textId="391EFD85" w:rsidR="00C914E0" w:rsidRPr="008300BB" w:rsidRDefault="00C914E0" w:rsidP="00C914E0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kern w:val="0"/>
          <w:szCs w:val="20"/>
        </w:rPr>
      </w:pPr>
    </w:p>
    <w:sectPr w:rsidR="00C914E0" w:rsidRPr="008300BB" w:rsidSect="007C2D2A">
      <w:footerReference w:type="default" r:id="rId8"/>
      <w:pgSz w:w="16838" w:h="11906" w:orient="landscape"/>
      <w:pgMar w:top="1440" w:right="1440" w:bottom="1440" w:left="1701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5DC75E" w14:textId="77777777" w:rsidR="00711264" w:rsidRDefault="00711264" w:rsidP="00DD2582">
      <w:pPr>
        <w:spacing w:after="0" w:line="240" w:lineRule="auto"/>
      </w:pPr>
      <w:r>
        <w:separator/>
      </w:r>
    </w:p>
  </w:endnote>
  <w:endnote w:type="continuationSeparator" w:id="0">
    <w:p w14:paraId="7B6AA501" w14:textId="77777777" w:rsidR="00711264" w:rsidRDefault="00711264" w:rsidP="00DD25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95381214"/>
      <w:docPartObj>
        <w:docPartGallery w:val="Page Numbers (Bottom of Page)"/>
        <w:docPartUnique/>
      </w:docPartObj>
    </w:sdtPr>
    <w:sdtEndPr/>
    <w:sdtContent>
      <w:p w14:paraId="04D04849" w14:textId="29264A4B" w:rsidR="00C914E0" w:rsidRDefault="00C914E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25EE1">
          <w:rPr>
            <w:noProof/>
            <w:lang w:val="ko-KR"/>
          </w:rPr>
          <w:t>7</w:t>
        </w:r>
        <w:r>
          <w:fldChar w:fldCharType="end"/>
        </w:r>
      </w:p>
    </w:sdtContent>
  </w:sdt>
  <w:p w14:paraId="1EFEA537" w14:textId="77777777" w:rsidR="00C914E0" w:rsidRDefault="00C914E0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0603B6" w14:textId="77777777" w:rsidR="00711264" w:rsidRDefault="00711264" w:rsidP="00DD2582">
      <w:pPr>
        <w:spacing w:after="0" w:line="240" w:lineRule="auto"/>
      </w:pPr>
      <w:r>
        <w:separator/>
      </w:r>
    </w:p>
  </w:footnote>
  <w:footnote w:type="continuationSeparator" w:id="0">
    <w:p w14:paraId="05965A77" w14:textId="77777777" w:rsidR="00711264" w:rsidRDefault="00711264" w:rsidP="00DD25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FE1830"/>
    <w:multiLevelType w:val="hybridMultilevel"/>
    <w:tmpl w:val="D0F4BA48"/>
    <w:lvl w:ilvl="0" w:tplc="4386DF02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hideSpellingErrors/>
  <w:hideGrammaticalErrors/>
  <w:proofState w:spelling="clean" w:grammar="clean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3NTKxMDSzMDIyMTVW0lEKTi0uzszPAykwMqoFANO2J3stAAAA"/>
  </w:docVars>
  <w:rsids>
    <w:rsidRoot w:val="0003253C"/>
    <w:rsid w:val="000070ED"/>
    <w:rsid w:val="00014DF6"/>
    <w:rsid w:val="000209F5"/>
    <w:rsid w:val="00022CD4"/>
    <w:rsid w:val="000230EB"/>
    <w:rsid w:val="00025436"/>
    <w:rsid w:val="00031D4D"/>
    <w:rsid w:val="000322F7"/>
    <w:rsid w:val="0003253C"/>
    <w:rsid w:val="000326A5"/>
    <w:rsid w:val="00035FF5"/>
    <w:rsid w:val="00037D45"/>
    <w:rsid w:val="0004194A"/>
    <w:rsid w:val="0004440B"/>
    <w:rsid w:val="00045B88"/>
    <w:rsid w:val="00054513"/>
    <w:rsid w:val="00060F5D"/>
    <w:rsid w:val="00062291"/>
    <w:rsid w:val="00062336"/>
    <w:rsid w:val="000665B3"/>
    <w:rsid w:val="00070B75"/>
    <w:rsid w:val="00074CBB"/>
    <w:rsid w:val="00075DE3"/>
    <w:rsid w:val="00076075"/>
    <w:rsid w:val="00077616"/>
    <w:rsid w:val="00081AD2"/>
    <w:rsid w:val="00086C80"/>
    <w:rsid w:val="00087DE6"/>
    <w:rsid w:val="000903C1"/>
    <w:rsid w:val="0009168A"/>
    <w:rsid w:val="00093E65"/>
    <w:rsid w:val="00094729"/>
    <w:rsid w:val="000A1E8D"/>
    <w:rsid w:val="000A4089"/>
    <w:rsid w:val="000A58ED"/>
    <w:rsid w:val="000A64D0"/>
    <w:rsid w:val="000C0A6E"/>
    <w:rsid w:val="000C2352"/>
    <w:rsid w:val="000C264C"/>
    <w:rsid w:val="000C292B"/>
    <w:rsid w:val="000C4792"/>
    <w:rsid w:val="000C6D60"/>
    <w:rsid w:val="000D7F14"/>
    <w:rsid w:val="000E3E54"/>
    <w:rsid w:val="000E45B5"/>
    <w:rsid w:val="000E53BD"/>
    <w:rsid w:val="000E7971"/>
    <w:rsid w:val="000F2221"/>
    <w:rsid w:val="000F3217"/>
    <w:rsid w:val="000F44FF"/>
    <w:rsid w:val="000F75D1"/>
    <w:rsid w:val="00100EAA"/>
    <w:rsid w:val="0010350A"/>
    <w:rsid w:val="00106A70"/>
    <w:rsid w:val="001101B0"/>
    <w:rsid w:val="00110DBA"/>
    <w:rsid w:val="00111317"/>
    <w:rsid w:val="001141DF"/>
    <w:rsid w:val="00114596"/>
    <w:rsid w:val="001225F3"/>
    <w:rsid w:val="00123501"/>
    <w:rsid w:val="00124111"/>
    <w:rsid w:val="00141206"/>
    <w:rsid w:val="00152506"/>
    <w:rsid w:val="0016730A"/>
    <w:rsid w:val="001726E5"/>
    <w:rsid w:val="00175779"/>
    <w:rsid w:val="00175A77"/>
    <w:rsid w:val="00176648"/>
    <w:rsid w:val="00177DFE"/>
    <w:rsid w:val="00182DE2"/>
    <w:rsid w:val="001911BE"/>
    <w:rsid w:val="00191E1B"/>
    <w:rsid w:val="001A3388"/>
    <w:rsid w:val="001A3C9C"/>
    <w:rsid w:val="001A4013"/>
    <w:rsid w:val="001B05A8"/>
    <w:rsid w:val="001B1574"/>
    <w:rsid w:val="001B1C9D"/>
    <w:rsid w:val="001B2D6F"/>
    <w:rsid w:val="001B7308"/>
    <w:rsid w:val="001C30BD"/>
    <w:rsid w:val="001C39ED"/>
    <w:rsid w:val="001C3ACA"/>
    <w:rsid w:val="001C4BC9"/>
    <w:rsid w:val="001C722F"/>
    <w:rsid w:val="001D45A2"/>
    <w:rsid w:val="001D6123"/>
    <w:rsid w:val="001D7C65"/>
    <w:rsid w:val="001E16C8"/>
    <w:rsid w:val="001E5E27"/>
    <w:rsid w:val="001E7AAC"/>
    <w:rsid w:val="001F55FB"/>
    <w:rsid w:val="001F7981"/>
    <w:rsid w:val="0020095F"/>
    <w:rsid w:val="00210D5E"/>
    <w:rsid w:val="002149CF"/>
    <w:rsid w:val="00215B5C"/>
    <w:rsid w:val="00223618"/>
    <w:rsid w:val="002260F9"/>
    <w:rsid w:val="00230DD1"/>
    <w:rsid w:val="00233B20"/>
    <w:rsid w:val="00234BD4"/>
    <w:rsid w:val="00245798"/>
    <w:rsid w:val="00246725"/>
    <w:rsid w:val="002473DC"/>
    <w:rsid w:val="0024796E"/>
    <w:rsid w:val="00251D4D"/>
    <w:rsid w:val="00251E0E"/>
    <w:rsid w:val="00254116"/>
    <w:rsid w:val="0025714D"/>
    <w:rsid w:val="00265833"/>
    <w:rsid w:val="002662AC"/>
    <w:rsid w:val="00273D16"/>
    <w:rsid w:val="00274ADF"/>
    <w:rsid w:val="00276BA6"/>
    <w:rsid w:val="00280AFC"/>
    <w:rsid w:val="00281EA5"/>
    <w:rsid w:val="00283487"/>
    <w:rsid w:val="00285609"/>
    <w:rsid w:val="00285694"/>
    <w:rsid w:val="00293DB2"/>
    <w:rsid w:val="00296766"/>
    <w:rsid w:val="00296934"/>
    <w:rsid w:val="002A2177"/>
    <w:rsid w:val="002A4522"/>
    <w:rsid w:val="002A4538"/>
    <w:rsid w:val="002A7791"/>
    <w:rsid w:val="002A79A7"/>
    <w:rsid w:val="002B0880"/>
    <w:rsid w:val="002B0FE6"/>
    <w:rsid w:val="002B350A"/>
    <w:rsid w:val="002B3B43"/>
    <w:rsid w:val="002B4744"/>
    <w:rsid w:val="002B62DE"/>
    <w:rsid w:val="002B7F31"/>
    <w:rsid w:val="002C30B6"/>
    <w:rsid w:val="002C6989"/>
    <w:rsid w:val="002C71E4"/>
    <w:rsid w:val="002D1F5C"/>
    <w:rsid w:val="002D388B"/>
    <w:rsid w:val="002E359C"/>
    <w:rsid w:val="002F457E"/>
    <w:rsid w:val="00300E66"/>
    <w:rsid w:val="003018CA"/>
    <w:rsid w:val="00303F50"/>
    <w:rsid w:val="0031048F"/>
    <w:rsid w:val="00312986"/>
    <w:rsid w:val="003173BE"/>
    <w:rsid w:val="00327947"/>
    <w:rsid w:val="00330C8F"/>
    <w:rsid w:val="00331497"/>
    <w:rsid w:val="003344AA"/>
    <w:rsid w:val="00336306"/>
    <w:rsid w:val="003374A5"/>
    <w:rsid w:val="00340F28"/>
    <w:rsid w:val="00342919"/>
    <w:rsid w:val="00344785"/>
    <w:rsid w:val="00351BE1"/>
    <w:rsid w:val="00351F56"/>
    <w:rsid w:val="00353114"/>
    <w:rsid w:val="003557E9"/>
    <w:rsid w:val="003559D9"/>
    <w:rsid w:val="00357CC1"/>
    <w:rsid w:val="003603BA"/>
    <w:rsid w:val="00362C1C"/>
    <w:rsid w:val="003650C5"/>
    <w:rsid w:val="003668A7"/>
    <w:rsid w:val="00366AAB"/>
    <w:rsid w:val="00373FD4"/>
    <w:rsid w:val="0037433D"/>
    <w:rsid w:val="00377412"/>
    <w:rsid w:val="00381F59"/>
    <w:rsid w:val="00382525"/>
    <w:rsid w:val="003856DF"/>
    <w:rsid w:val="00391949"/>
    <w:rsid w:val="003957F7"/>
    <w:rsid w:val="003968B3"/>
    <w:rsid w:val="003A5276"/>
    <w:rsid w:val="003A6F3B"/>
    <w:rsid w:val="003B4B46"/>
    <w:rsid w:val="003B72E2"/>
    <w:rsid w:val="003B7610"/>
    <w:rsid w:val="003C101B"/>
    <w:rsid w:val="003C1591"/>
    <w:rsid w:val="003D0564"/>
    <w:rsid w:val="003D543A"/>
    <w:rsid w:val="003D75B1"/>
    <w:rsid w:val="003D7DB0"/>
    <w:rsid w:val="003E1DCB"/>
    <w:rsid w:val="003E1E63"/>
    <w:rsid w:val="003E2ADB"/>
    <w:rsid w:val="003E2E98"/>
    <w:rsid w:val="003E3549"/>
    <w:rsid w:val="003F1A1E"/>
    <w:rsid w:val="00400610"/>
    <w:rsid w:val="0040083A"/>
    <w:rsid w:val="00401926"/>
    <w:rsid w:val="00405E9C"/>
    <w:rsid w:val="00407684"/>
    <w:rsid w:val="004118E6"/>
    <w:rsid w:val="0041216E"/>
    <w:rsid w:val="004134EA"/>
    <w:rsid w:val="00426E43"/>
    <w:rsid w:val="00427898"/>
    <w:rsid w:val="00427E07"/>
    <w:rsid w:val="00431447"/>
    <w:rsid w:val="00431823"/>
    <w:rsid w:val="00432189"/>
    <w:rsid w:val="00432823"/>
    <w:rsid w:val="00432F87"/>
    <w:rsid w:val="00433604"/>
    <w:rsid w:val="00433C43"/>
    <w:rsid w:val="0044113E"/>
    <w:rsid w:val="0044386B"/>
    <w:rsid w:val="004470E9"/>
    <w:rsid w:val="00453977"/>
    <w:rsid w:val="00454A03"/>
    <w:rsid w:val="00456DA9"/>
    <w:rsid w:val="00457B1D"/>
    <w:rsid w:val="004650DC"/>
    <w:rsid w:val="0047406D"/>
    <w:rsid w:val="004775DA"/>
    <w:rsid w:val="00482FC9"/>
    <w:rsid w:val="0048555D"/>
    <w:rsid w:val="004875AD"/>
    <w:rsid w:val="00490E64"/>
    <w:rsid w:val="00491554"/>
    <w:rsid w:val="00493825"/>
    <w:rsid w:val="004943CA"/>
    <w:rsid w:val="004958A3"/>
    <w:rsid w:val="00497467"/>
    <w:rsid w:val="004A033F"/>
    <w:rsid w:val="004A3578"/>
    <w:rsid w:val="004A4BBB"/>
    <w:rsid w:val="004A6BDA"/>
    <w:rsid w:val="004B0D3E"/>
    <w:rsid w:val="004B29C3"/>
    <w:rsid w:val="004B39D0"/>
    <w:rsid w:val="004B4971"/>
    <w:rsid w:val="004B7E17"/>
    <w:rsid w:val="004C0D3A"/>
    <w:rsid w:val="004C35B0"/>
    <w:rsid w:val="004C4D27"/>
    <w:rsid w:val="004C5A77"/>
    <w:rsid w:val="004D31D5"/>
    <w:rsid w:val="004E0382"/>
    <w:rsid w:val="004E24ED"/>
    <w:rsid w:val="004E2B72"/>
    <w:rsid w:val="004E3025"/>
    <w:rsid w:val="004E37A9"/>
    <w:rsid w:val="004F2483"/>
    <w:rsid w:val="005005C2"/>
    <w:rsid w:val="005014FA"/>
    <w:rsid w:val="00502CA5"/>
    <w:rsid w:val="00506DBD"/>
    <w:rsid w:val="005071F8"/>
    <w:rsid w:val="00512DAD"/>
    <w:rsid w:val="0052130D"/>
    <w:rsid w:val="0052258E"/>
    <w:rsid w:val="00532ACC"/>
    <w:rsid w:val="00533EBB"/>
    <w:rsid w:val="00535455"/>
    <w:rsid w:val="00540139"/>
    <w:rsid w:val="00540E87"/>
    <w:rsid w:val="00545E87"/>
    <w:rsid w:val="00547CCA"/>
    <w:rsid w:val="00552807"/>
    <w:rsid w:val="00554AFC"/>
    <w:rsid w:val="00554FFE"/>
    <w:rsid w:val="005550CD"/>
    <w:rsid w:val="0057078C"/>
    <w:rsid w:val="00573174"/>
    <w:rsid w:val="00574017"/>
    <w:rsid w:val="00575D8F"/>
    <w:rsid w:val="005855F1"/>
    <w:rsid w:val="00586581"/>
    <w:rsid w:val="005906F1"/>
    <w:rsid w:val="00590C4E"/>
    <w:rsid w:val="005951A8"/>
    <w:rsid w:val="0059569C"/>
    <w:rsid w:val="00596224"/>
    <w:rsid w:val="005A030F"/>
    <w:rsid w:val="005A4110"/>
    <w:rsid w:val="005A542D"/>
    <w:rsid w:val="005A73CA"/>
    <w:rsid w:val="005A755F"/>
    <w:rsid w:val="005A7842"/>
    <w:rsid w:val="005B58CB"/>
    <w:rsid w:val="005B5940"/>
    <w:rsid w:val="005C5080"/>
    <w:rsid w:val="005D30C7"/>
    <w:rsid w:val="005E406B"/>
    <w:rsid w:val="005F3535"/>
    <w:rsid w:val="005F47A2"/>
    <w:rsid w:val="005F5AF1"/>
    <w:rsid w:val="005F6423"/>
    <w:rsid w:val="005F6753"/>
    <w:rsid w:val="00602CD1"/>
    <w:rsid w:val="0060307B"/>
    <w:rsid w:val="00614B36"/>
    <w:rsid w:val="00615E20"/>
    <w:rsid w:val="00616D2D"/>
    <w:rsid w:val="0061749B"/>
    <w:rsid w:val="006179D0"/>
    <w:rsid w:val="00621522"/>
    <w:rsid w:val="00626445"/>
    <w:rsid w:val="006311B7"/>
    <w:rsid w:val="0063189A"/>
    <w:rsid w:val="006369EB"/>
    <w:rsid w:val="00640959"/>
    <w:rsid w:val="006433EA"/>
    <w:rsid w:val="0065081E"/>
    <w:rsid w:val="00655881"/>
    <w:rsid w:val="006566F8"/>
    <w:rsid w:val="006568F0"/>
    <w:rsid w:val="00657094"/>
    <w:rsid w:val="00664FBA"/>
    <w:rsid w:val="00673C19"/>
    <w:rsid w:val="006801BF"/>
    <w:rsid w:val="00682DA7"/>
    <w:rsid w:val="00685131"/>
    <w:rsid w:val="0069053F"/>
    <w:rsid w:val="00691514"/>
    <w:rsid w:val="00695486"/>
    <w:rsid w:val="00697B1A"/>
    <w:rsid w:val="006A4865"/>
    <w:rsid w:val="006B0BAE"/>
    <w:rsid w:val="006B3E45"/>
    <w:rsid w:val="006C1AC4"/>
    <w:rsid w:val="006C5F12"/>
    <w:rsid w:val="006C6A10"/>
    <w:rsid w:val="006C6B9D"/>
    <w:rsid w:val="006D0BE0"/>
    <w:rsid w:val="006D1931"/>
    <w:rsid w:val="006D42B9"/>
    <w:rsid w:val="006D45CD"/>
    <w:rsid w:val="006D5DEE"/>
    <w:rsid w:val="006D7C99"/>
    <w:rsid w:val="006D7E70"/>
    <w:rsid w:val="006E0C91"/>
    <w:rsid w:val="006E2693"/>
    <w:rsid w:val="006E2D3E"/>
    <w:rsid w:val="006E335F"/>
    <w:rsid w:val="006F1E79"/>
    <w:rsid w:val="006F34CB"/>
    <w:rsid w:val="006F4497"/>
    <w:rsid w:val="006F6478"/>
    <w:rsid w:val="006F6DA4"/>
    <w:rsid w:val="006F6FD1"/>
    <w:rsid w:val="007022E9"/>
    <w:rsid w:val="007028E5"/>
    <w:rsid w:val="007103C9"/>
    <w:rsid w:val="00711264"/>
    <w:rsid w:val="00711F67"/>
    <w:rsid w:val="0071248F"/>
    <w:rsid w:val="00727821"/>
    <w:rsid w:val="00736346"/>
    <w:rsid w:val="00736A8A"/>
    <w:rsid w:val="0074159B"/>
    <w:rsid w:val="00741EB5"/>
    <w:rsid w:val="0074501F"/>
    <w:rsid w:val="007458C7"/>
    <w:rsid w:val="00746AFF"/>
    <w:rsid w:val="0074749B"/>
    <w:rsid w:val="00750F20"/>
    <w:rsid w:val="00751C69"/>
    <w:rsid w:val="00753D9E"/>
    <w:rsid w:val="00755D6C"/>
    <w:rsid w:val="00757AD5"/>
    <w:rsid w:val="00763190"/>
    <w:rsid w:val="00764554"/>
    <w:rsid w:val="0077028B"/>
    <w:rsid w:val="007707F6"/>
    <w:rsid w:val="00771CBC"/>
    <w:rsid w:val="00771E41"/>
    <w:rsid w:val="00773FC7"/>
    <w:rsid w:val="00784573"/>
    <w:rsid w:val="007934D4"/>
    <w:rsid w:val="007944A8"/>
    <w:rsid w:val="00794653"/>
    <w:rsid w:val="00794DD3"/>
    <w:rsid w:val="007A0F74"/>
    <w:rsid w:val="007A2802"/>
    <w:rsid w:val="007A444A"/>
    <w:rsid w:val="007A56D0"/>
    <w:rsid w:val="007B0286"/>
    <w:rsid w:val="007B3ABD"/>
    <w:rsid w:val="007B3E12"/>
    <w:rsid w:val="007B462D"/>
    <w:rsid w:val="007B4F70"/>
    <w:rsid w:val="007B5B71"/>
    <w:rsid w:val="007C20AC"/>
    <w:rsid w:val="007C2D2A"/>
    <w:rsid w:val="007C69C3"/>
    <w:rsid w:val="007D3961"/>
    <w:rsid w:val="007D4C36"/>
    <w:rsid w:val="007D4FD8"/>
    <w:rsid w:val="007D72BA"/>
    <w:rsid w:val="007E2F9F"/>
    <w:rsid w:val="007F1D52"/>
    <w:rsid w:val="007F7067"/>
    <w:rsid w:val="0080197A"/>
    <w:rsid w:val="00807FEB"/>
    <w:rsid w:val="008104F0"/>
    <w:rsid w:val="00811039"/>
    <w:rsid w:val="00811C2E"/>
    <w:rsid w:val="00812229"/>
    <w:rsid w:val="0081375B"/>
    <w:rsid w:val="00815BF8"/>
    <w:rsid w:val="00823C9B"/>
    <w:rsid w:val="008262CC"/>
    <w:rsid w:val="008300BB"/>
    <w:rsid w:val="00830640"/>
    <w:rsid w:val="00834D58"/>
    <w:rsid w:val="00835A68"/>
    <w:rsid w:val="00835BF4"/>
    <w:rsid w:val="00835F0A"/>
    <w:rsid w:val="00842481"/>
    <w:rsid w:val="00844B07"/>
    <w:rsid w:val="0084553E"/>
    <w:rsid w:val="00850C2F"/>
    <w:rsid w:val="00852AEB"/>
    <w:rsid w:val="0085351D"/>
    <w:rsid w:val="008540C7"/>
    <w:rsid w:val="00856CAA"/>
    <w:rsid w:val="008579CE"/>
    <w:rsid w:val="0086569B"/>
    <w:rsid w:val="00865A43"/>
    <w:rsid w:val="00876109"/>
    <w:rsid w:val="008830A1"/>
    <w:rsid w:val="008916DB"/>
    <w:rsid w:val="00894DC0"/>
    <w:rsid w:val="00897D52"/>
    <w:rsid w:val="008B071E"/>
    <w:rsid w:val="008B0D81"/>
    <w:rsid w:val="008B623F"/>
    <w:rsid w:val="008C09E8"/>
    <w:rsid w:val="008C117E"/>
    <w:rsid w:val="008C2EE9"/>
    <w:rsid w:val="008C3FBD"/>
    <w:rsid w:val="008C6205"/>
    <w:rsid w:val="008D0C74"/>
    <w:rsid w:val="008D1938"/>
    <w:rsid w:val="008D2B24"/>
    <w:rsid w:val="008D2F96"/>
    <w:rsid w:val="008D4A89"/>
    <w:rsid w:val="008D4FB4"/>
    <w:rsid w:val="008D6918"/>
    <w:rsid w:val="008D76F4"/>
    <w:rsid w:val="008E05C9"/>
    <w:rsid w:val="008E29A0"/>
    <w:rsid w:val="008E7BD9"/>
    <w:rsid w:val="008F0460"/>
    <w:rsid w:val="008F2BE6"/>
    <w:rsid w:val="0090110D"/>
    <w:rsid w:val="00901D71"/>
    <w:rsid w:val="0090576F"/>
    <w:rsid w:val="009078FB"/>
    <w:rsid w:val="00910921"/>
    <w:rsid w:val="00910C0F"/>
    <w:rsid w:val="009144A6"/>
    <w:rsid w:val="00917C1F"/>
    <w:rsid w:val="00927020"/>
    <w:rsid w:val="009314CD"/>
    <w:rsid w:val="00932E40"/>
    <w:rsid w:val="00936F2B"/>
    <w:rsid w:val="0094299B"/>
    <w:rsid w:val="0094533C"/>
    <w:rsid w:val="009459B0"/>
    <w:rsid w:val="00947036"/>
    <w:rsid w:val="0094779F"/>
    <w:rsid w:val="00963D87"/>
    <w:rsid w:val="00965596"/>
    <w:rsid w:val="00971951"/>
    <w:rsid w:val="00973919"/>
    <w:rsid w:val="00980360"/>
    <w:rsid w:val="009820FE"/>
    <w:rsid w:val="009826FF"/>
    <w:rsid w:val="00982E05"/>
    <w:rsid w:val="009873CC"/>
    <w:rsid w:val="009966E8"/>
    <w:rsid w:val="00996BAA"/>
    <w:rsid w:val="00997553"/>
    <w:rsid w:val="009A43E7"/>
    <w:rsid w:val="009A58F8"/>
    <w:rsid w:val="009B007C"/>
    <w:rsid w:val="009B0E3E"/>
    <w:rsid w:val="009B1B37"/>
    <w:rsid w:val="009B218D"/>
    <w:rsid w:val="009B43BF"/>
    <w:rsid w:val="009B500E"/>
    <w:rsid w:val="009B6D12"/>
    <w:rsid w:val="009B7162"/>
    <w:rsid w:val="009C1962"/>
    <w:rsid w:val="009C65E6"/>
    <w:rsid w:val="009D1AA9"/>
    <w:rsid w:val="009D6A95"/>
    <w:rsid w:val="009D71CE"/>
    <w:rsid w:val="009D7C46"/>
    <w:rsid w:val="009E70D5"/>
    <w:rsid w:val="009F0938"/>
    <w:rsid w:val="009F614D"/>
    <w:rsid w:val="009F7457"/>
    <w:rsid w:val="00A0183D"/>
    <w:rsid w:val="00A05F89"/>
    <w:rsid w:val="00A12125"/>
    <w:rsid w:val="00A14636"/>
    <w:rsid w:val="00A1509E"/>
    <w:rsid w:val="00A20808"/>
    <w:rsid w:val="00A215BB"/>
    <w:rsid w:val="00A239C8"/>
    <w:rsid w:val="00A24941"/>
    <w:rsid w:val="00A26356"/>
    <w:rsid w:val="00A37B8C"/>
    <w:rsid w:val="00A54CA3"/>
    <w:rsid w:val="00A56CDE"/>
    <w:rsid w:val="00A60288"/>
    <w:rsid w:val="00A6037F"/>
    <w:rsid w:val="00A6376F"/>
    <w:rsid w:val="00A64593"/>
    <w:rsid w:val="00A66120"/>
    <w:rsid w:val="00A67F74"/>
    <w:rsid w:val="00A728BD"/>
    <w:rsid w:val="00A73533"/>
    <w:rsid w:val="00A738A3"/>
    <w:rsid w:val="00A74F07"/>
    <w:rsid w:val="00A83D1D"/>
    <w:rsid w:val="00A91574"/>
    <w:rsid w:val="00A9350C"/>
    <w:rsid w:val="00A95A4B"/>
    <w:rsid w:val="00A970EF"/>
    <w:rsid w:val="00AA1349"/>
    <w:rsid w:val="00AA2F38"/>
    <w:rsid w:val="00AA6749"/>
    <w:rsid w:val="00AA6A3C"/>
    <w:rsid w:val="00AB0844"/>
    <w:rsid w:val="00AB1F7C"/>
    <w:rsid w:val="00AB3777"/>
    <w:rsid w:val="00AB53E8"/>
    <w:rsid w:val="00AB5783"/>
    <w:rsid w:val="00AB77BC"/>
    <w:rsid w:val="00AB7F99"/>
    <w:rsid w:val="00AC0B62"/>
    <w:rsid w:val="00AC2872"/>
    <w:rsid w:val="00AD27E5"/>
    <w:rsid w:val="00AD4C5C"/>
    <w:rsid w:val="00AE449C"/>
    <w:rsid w:val="00AE4E25"/>
    <w:rsid w:val="00AE7146"/>
    <w:rsid w:val="00AF02C0"/>
    <w:rsid w:val="00AF0728"/>
    <w:rsid w:val="00AF16F3"/>
    <w:rsid w:val="00AF4D3A"/>
    <w:rsid w:val="00B21413"/>
    <w:rsid w:val="00B2346E"/>
    <w:rsid w:val="00B24084"/>
    <w:rsid w:val="00B259E3"/>
    <w:rsid w:val="00B26041"/>
    <w:rsid w:val="00B2772A"/>
    <w:rsid w:val="00B37711"/>
    <w:rsid w:val="00B4057E"/>
    <w:rsid w:val="00B507F7"/>
    <w:rsid w:val="00B54E17"/>
    <w:rsid w:val="00B54E58"/>
    <w:rsid w:val="00B643E7"/>
    <w:rsid w:val="00B72EAD"/>
    <w:rsid w:val="00B740A6"/>
    <w:rsid w:val="00B7765B"/>
    <w:rsid w:val="00B81114"/>
    <w:rsid w:val="00B850C4"/>
    <w:rsid w:val="00B8729F"/>
    <w:rsid w:val="00B901A2"/>
    <w:rsid w:val="00B918FD"/>
    <w:rsid w:val="00B94359"/>
    <w:rsid w:val="00B97194"/>
    <w:rsid w:val="00BA03C8"/>
    <w:rsid w:val="00BA4990"/>
    <w:rsid w:val="00BA61F3"/>
    <w:rsid w:val="00BB4B3D"/>
    <w:rsid w:val="00BB61BA"/>
    <w:rsid w:val="00BB7A27"/>
    <w:rsid w:val="00BC1875"/>
    <w:rsid w:val="00BC7C84"/>
    <w:rsid w:val="00BD4044"/>
    <w:rsid w:val="00BE0A03"/>
    <w:rsid w:val="00BE177E"/>
    <w:rsid w:val="00BE3EA5"/>
    <w:rsid w:val="00BE5794"/>
    <w:rsid w:val="00BE5D8D"/>
    <w:rsid w:val="00BE79BB"/>
    <w:rsid w:val="00BF00C3"/>
    <w:rsid w:val="00BF2A16"/>
    <w:rsid w:val="00BF60C2"/>
    <w:rsid w:val="00C009AA"/>
    <w:rsid w:val="00C01200"/>
    <w:rsid w:val="00C072BA"/>
    <w:rsid w:val="00C121FC"/>
    <w:rsid w:val="00C129F4"/>
    <w:rsid w:val="00C1391B"/>
    <w:rsid w:val="00C16F5F"/>
    <w:rsid w:val="00C21201"/>
    <w:rsid w:val="00C236CA"/>
    <w:rsid w:val="00C249D6"/>
    <w:rsid w:val="00C2683D"/>
    <w:rsid w:val="00C32012"/>
    <w:rsid w:val="00C32A38"/>
    <w:rsid w:val="00C32BC3"/>
    <w:rsid w:val="00C405CF"/>
    <w:rsid w:val="00C4277E"/>
    <w:rsid w:val="00C43A74"/>
    <w:rsid w:val="00C54DC9"/>
    <w:rsid w:val="00C55830"/>
    <w:rsid w:val="00C60F99"/>
    <w:rsid w:val="00C64EE3"/>
    <w:rsid w:val="00C747E1"/>
    <w:rsid w:val="00C75FBA"/>
    <w:rsid w:val="00C873B3"/>
    <w:rsid w:val="00C8775A"/>
    <w:rsid w:val="00C914E0"/>
    <w:rsid w:val="00C929A8"/>
    <w:rsid w:val="00C92D4B"/>
    <w:rsid w:val="00C93BED"/>
    <w:rsid w:val="00C95774"/>
    <w:rsid w:val="00CA1A1A"/>
    <w:rsid w:val="00CA25DB"/>
    <w:rsid w:val="00CA34C2"/>
    <w:rsid w:val="00CA4263"/>
    <w:rsid w:val="00CA54A2"/>
    <w:rsid w:val="00CB121E"/>
    <w:rsid w:val="00CB1497"/>
    <w:rsid w:val="00CB2762"/>
    <w:rsid w:val="00CB5002"/>
    <w:rsid w:val="00CC49FB"/>
    <w:rsid w:val="00CC4C12"/>
    <w:rsid w:val="00CD00FA"/>
    <w:rsid w:val="00CD10C1"/>
    <w:rsid w:val="00CD5A49"/>
    <w:rsid w:val="00CD6FE2"/>
    <w:rsid w:val="00CD78E4"/>
    <w:rsid w:val="00CE206C"/>
    <w:rsid w:val="00CE2635"/>
    <w:rsid w:val="00CE44E2"/>
    <w:rsid w:val="00CE4548"/>
    <w:rsid w:val="00CE4C14"/>
    <w:rsid w:val="00CE6BC2"/>
    <w:rsid w:val="00CE706A"/>
    <w:rsid w:val="00CF1A67"/>
    <w:rsid w:val="00CF1DEB"/>
    <w:rsid w:val="00CF2B5E"/>
    <w:rsid w:val="00D03FE9"/>
    <w:rsid w:val="00D0744D"/>
    <w:rsid w:val="00D1036A"/>
    <w:rsid w:val="00D17FF6"/>
    <w:rsid w:val="00D2710A"/>
    <w:rsid w:val="00D42498"/>
    <w:rsid w:val="00D42D32"/>
    <w:rsid w:val="00D43CE1"/>
    <w:rsid w:val="00D44E21"/>
    <w:rsid w:val="00D4547E"/>
    <w:rsid w:val="00D466C8"/>
    <w:rsid w:val="00D5359E"/>
    <w:rsid w:val="00D53F02"/>
    <w:rsid w:val="00D53FBE"/>
    <w:rsid w:val="00D5428F"/>
    <w:rsid w:val="00D54755"/>
    <w:rsid w:val="00D5538C"/>
    <w:rsid w:val="00D56282"/>
    <w:rsid w:val="00D57BF3"/>
    <w:rsid w:val="00D622F7"/>
    <w:rsid w:val="00D6233A"/>
    <w:rsid w:val="00D63F23"/>
    <w:rsid w:val="00D6534F"/>
    <w:rsid w:val="00D65923"/>
    <w:rsid w:val="00D65B4A"/>
    <w:rsid w:val="00D80D02"/>
    <w:rsid w:val="00D9202B"/>
    <w:rsid w:val="00D92CDB"/>
    <w:rsid w:val="00D95D08"/>
    <w:rsid w:val="00D961B6"/>
    <w:rsid w:val="00DA07DB"/>
    <w:rsid w:val="00DB0932"/>
    <w:rsid w:val="00DB0FB2"/>
    <w:rsid w:val="00DB22AA"/>
    <w:rsid w:val="00DC0AEC"/>
    <w:rsid w:val="00DC113D"/>
    <w:rsid w:val="00DC683E"/>
    <w:rsid w:val="00DC6E2A"/>
    <w:rsid w:val="00DD0A38"/>
    <w:rsid w:val="00DD2582"/>
    <w:rsid w:val="00DD5957"/>
    <w:rsid w:val="00DD5E51"/>
    <w:rsid w:val="00DE5F7C"/>
    <w:rsid w:val="00DE79E7"/>
    <w:rsid w:val="00DF0D32"/>
    <w:rsid w:val="00DF20FE"/>
    <w:rsid w:val="00DF34CE"/>
    <w:rsid w:val="00DF41A1"/>
    <w:rsid w:val="00E05F48"/>
    <w:rsid w:val="00E074D8"/>
    <w:rsid w:val="00E13676"/>
    <w:rsid w:val="00E13EDB"/>
    <w:rsid w:val="00E159DD"/>
    <w:rsid w:val="00E23C94"/>
    <w:rsid w:val="00E25078"/>
    <w:rsid w:val="00E25EE1"/>
    <w:rsid w:val="00E3275F"/>
    <w:rsid w:val="00E37988"/>
    <w:rsid w:val="00E42E14"/>
    <w:rsid w:val="00E45F6D"/>
    <w:rsid w:val="00E46A40"/>
    <w:rsid w:val="00E572A7"/>
    <w:rsid w:val="00E57AF1"/>
    <w:rsid w:val="00E63F3B"/>
    <w:rsid w:val="00E71132"/>
    <w:rsid w:val="00E73B29"/>
    <w:rsid w:val="00E747DF"/>
    <w:rsid w:val="00E800DC"/>
    <w:rsid w:val="00E803FC"/>
    <w:rsid w:val="00E833A3"/>
    <w:rsid w:val="00E85228"/>
    <w:rsid w:val="00E91466"/>
    <w:rsid w:val="00E945F2"/>
    <w:rsid w:val="00E96E38"/>
    <w:rsid w:val="00EA072C"/>
    <w:rsid w:val="00EA45C7"/>
    <w:rsid w:val="00EB010F"/>
    <w:rsid w:val="00EB549C"/>
    <w:rsid w:val="00EB7D56"/>
    <w:rsid w:val="00EC1008"/>
    <w:rsid w:val="00EC168A"/>
    <w:rsid w:val="00EC5046"/>
    <w:rsid w:val="00EC58E6"/>
    <w:rsid w:val="00ED0CC0"/>
    <w:rsid w:val="00ED1EC7"/>
    <w:rsid w:val="00ED2093"/>
    <w:rsid w:val="00ED71C2"/>
    <w:rsid w:val="00EE04E2"/>
    <w:rsid w:val="00EE271D"/>
    <w:rsid w:val="00EE7531"/>
    <w:rsid w:val="00EE7F3E"/>
    <w:rsid w:val="00EF1611"/>
    <w:rsid w:val="00EF676A"/>
    <w:rsid w:val="00F00B8D"/>
    <w:rsid w:val="00F01B1E"/>
    <w:rsid w:val="00F079B4"/>
    <w:rsid w:val="00F07E1E"/>
    <w:rsid w:val="00F10299"/>
    <w:rsid w:val="00F12133"/>
    <w:rsid w:val="00F16571"/>
    <w:rsid w:val="00F16749"/>
    <w:rsid w:val="00F309B7"/>
    <w:rsid w:val="00F31FF9"/>
    <w:rsid w:val="00F332BC"/>
    <w:rsid w:val="00F40E54"/>
    <w:rsid w:val="00F52FE4"/>
    <w:rsid w:val="00F56E7C"/>
    <w:rsid w:val="00F65C48"/>
    <w:rsid w:val="00F67F15"/>
    <w:rsid w:val="00F745BD"/>
    <w:rsid w:val="00F755DC"/>
    <w:rsid w:val="00F75B8E"/>
    <w:rsid w:val="00F760D0"/>
    <w:rsid w:val="00F80950"/>
    <w:rsid w:val="00F82E64"/>
    <w:rsid w:val="00F832A8"/>
    <w:rsid w:val="00F83A88"/>
    <w:rsid w:val="00F84D47"/>
    <w:rsid w:val="00F8739A"/>
    <w:rsid w:val="00F9358C"/>
    <w:rsid w:val="00F95A48"/>
    <w:rsid w:val="00F97F4D"/>
    <w:rsid w:val="00FA5060"/>
    <w:rsid w:val="00FA7267"/>
    <w:rsid w:val="00FB3261"/>
    <w:rsid w:val="00FB3328"/>
    <w:rsid w:val="00FC0153"/>
    <w:rsid w:val="00FC4F6E"/>
    <w:rsid w:val="00FD25E8"/>
    <w:rsid w:val="00FD3FD5"/>
    <w:rsid w:val="00FD5A72"/>
    <w:rsid w:val="00FD5D28"/>
    <w:rsid w:val="00FE2E13"/>
    <w:rsid w:val="00FE6092"/>
    <w:rsid w:val="00FE6ABD"/>
    <w:rsid w:val="00FF3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818D2E"/>
  <w15:docId w15:val="{6E8088F6-B625-43FE-BE4A-531B8A95E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25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D2582"/>
  </w:style>
  <w:style w:type="paragraph" w:styleId="a4">
    <w:name w:val="footer"/>
    <w:basedOn w:val="a"/>
    <w:link w:val="Char0"/>
    <w:uiPriority w:val="99"/>
    <w:unhideWhenUsed/>
    <w:rsid w:val="00DD25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D2582"/>
  </w:style>
  <w:style w:type="paragraph" w:styleId="a5">
    <w:name w:val="Balloon Text"/>
    <w:basedOn w:val="a"/>
    <w:link w:val="Char1"/>
    <w:uiPriority w:val="99"/>
    <w:semiHidden/>
    <w:unhideWhenUsed/>
    <w:rsid w:val="00482FC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482FC9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39"/>
    <w:rsid w:val="001C4B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4134EA"/>
    <w:pPr>
      <w:ind w:leftChars="400" w:left="800"/>
    </w:pPr>
  </w:style>
  <w:style w:type="character" w:styleId="a8">
    <w:name w:val="annotation reference"/>
    <w:basedOn w:val="a0"/>
    <w:uiPriority w:val="99"/>
    <w:semiHidden/>
    <w:unhideWhenUsed/>
    <w:rsid w:val="00234BD4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234BD4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234BD4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234BD4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234BD4"/>
    <w:rPr>
      <w:b/>
      <w:bCs/>
    </w:rPr>
  </w:style>
  <w:style w:type="character" w:styleId="ab">
    <w:name w:val="Hyperlink"/>
    <w:basedOn w:val="a0"/>
    <w:uiPriority w:val="99"/>
    <w:unhideWhenUsed/>
    <w:rsid w:val="00E800DC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E800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9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4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1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4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9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5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5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3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8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7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8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7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2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6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E86F9B-E84C-4B8D-9184-4CD0287A50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</dc:creator>
  <cp:keywords/>
  <dc:description/>
  <cp:lastModifiedBy>administ</cp:lastModifiedBy>
  <cp:revision>7</cp:revision>
  <cp:lastPrinted>2022-03-16T10:40:00Z</cp:lastPrinted>
  <dcterms:created xsi:type="dcterms:W3CDTF">2022-03-17T15:48:00Z</dcterms:created>
  <dcterms:modified xsi:type="dcterms:W3CDTF">2022-03-17T15:56:00Z</dcterms:modified>
</cp:coreProperties>
</file>